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D6E" w:rsidRDefault="002A6D6E" w:rsidP="002A6D6E">
      <w:pPr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Table 1.</w:t>
      </w:r>
    </w:p>
    <w:p w:rsidR="002A6D6E" w:rsidRDefault="002A6D6E" w:rsidP="002A6D6E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WM tract ROIs based on the ICBM-DTI-81 WM labels atlas within cerebral region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532"/>
        <w:gridCol w:w="1618"/>
      </w:tblGrid>
      <w:tr w:rsidR="002A6D6E" w:rsidTr="009F018A">
        <w:trPr>
          <w:trHeight w:val="281"/>
        </w:trPr>
        <w:tc>
          <w:tcPr>
            <w:tcW w:w="8532" w:type="dxa"/>
            <w:vAlign w:val="center"/>
          </w:tcPr>
          <w:p w:rsidR="002A6D6E" w:rsidRDefault="002A6D6E" w:rsidP="009F018A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WM tracts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abbreviation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orpus callosum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</w:t>
            </w:r>
          </w:p>
        </w:tc>
      </w:tr>
      <w:tr w:rsidR="002A6D6E" w:rsidTr="009F018A">
        <w:trPr>
          <w:trHeight w:val="480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Superior longitudinal fasciculus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F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nterior coron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diata</w:t>
            </w:r>
            <w:proofErr w:type="spellEnd"/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R</w:t>
            </w:r>
          </w:p>
        </w:tc>
      </w:tr>
      <w:tr w:rsidR="002A6D6E" w:rsidTr="009F018A">
        <w:trPr>
          <w:trHeight w:val="26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Superior coron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diata</w:t>
            </w:r>
            <w:proofErr w:type="spellEnd"/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R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Posterior corona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diata</w:t>
            </w:r>
            <w:proofErr w:type="spellEnd"/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CR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Posterior thalamic radiation (include optic radiation)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TR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etrolenticula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part of internal capsule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IC</w:t>
            </w:r>
          </w:p>
        </w:tc>
      </w:tr>
      <w:tr w:rsidR="002A6D6E" w:rsidTr="009F018A">
        <w:trPr>
          <w:trHeight w:val="380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Sagittal stratum (include inferi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ongitidin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fasciculus and inferi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ont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occipital fasciculus)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S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gulu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cingulate gyrus)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G</w:t>
            </w:r>
          </w:p>
        </w:tc>
      </w:tr>
      <w:tr w:rsidR="002A6D6E" w:rsidTr="009F018A">
        <w:trPr>
          <w:trHeight w:val="320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Posterior limb of internal capsule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LIC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External capsule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C</w:t>
            </w:r>
          </w:p>
        </w:tc>
      </w:tr>
      <w:tr w:rsidR="002A6D6E" w:rsidTr="009F018A">
        <w:trPr>
          <w:trHeight w:val="30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nterior limb of internal capsule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LIC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petum</w:t>
            </w:r>
            <w:proofErr w:type="spellEnd"/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AP</w:t>
            </w:r>
          </w:p>
        </w:tc>
      </w:tr>
      <w:tr w:rsidR="002A6D6E" w:rsidTr="009F018A">
        <w:trPr>
          <w:trHeight w:val="372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Superi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ont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occipital fasciculus (could be a part of anterior internal capsule)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FOF</w:t>
            </w:r>
          </w:p>
        </w:tc>
      </w:tr>
      <w:tr w:rsidR="002A6D6E" w:rsidTr="009F018A">
        <w:trPr>
          <w:trHeight w:val="191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ingulu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hippocampus)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</w:t>
            </w:r>
          </w:p>
        </w:tc>
      </w:tr>
      <w:tr w:rsidR="002A6D6E" w:rsidTr="009F018A">
        <w:trPr>
          <w:trHeight w:val="320"/>
        </w:trPr>
        <w:tc>
          <w:tcPr>
            <w:tcW w:w="8532" w:type="dxa"/>
            <w:vAlign w:val="center"/>
          </w:tcPr>
          <w:p w:rsidR="002A6D6E" w:rsidRDefault="002A6D6E" w:rsidP="009F018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Inferior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ront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occipital fasciculus</w:t>
            </w:r>
          </w:p>
        </w:tc>
        <w:tc>
          <w:tcPr>
            <w:tcW w:w="1618" w:type="dxa"/>
            <w:vAlign w:val="center"/>
          </w:tcPr>
          <w:p w:rsidR="002A6D6E" w:rsidRDefault="002A6D6E" w:rsidP="009F01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FOF</w:t>
            </w:r>
          </w:p>
        </w:tc>
      </w:tr>
    </w:tbl>
    <w:p w:rsidR="002A6D6E" w:rsidRDefault="002A6D6E" w:rsidP="002A6D6E">
      <w:pPr>
        <w:jc w:val="left"/>
        <w:rPr>
          <w:rFonts w:ascii="Times New Roman" w:hAnsi="Times New Roman"/>
          <w:sz w:val="24"/>
        </w:rPr>
      </w:pPr>
    </w:p>
    <w:p w:rsidR="00D96002" w:rsidRDefault="00D96002">
      <w:bookmarkStart w:id="0" w:name="_GoBack"/>
      <w:bookmarkEnd w:id="0"/>
    </w:p>
    <w:sectPr w:rsidR="00D960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D6E"/>
    <w:rsid w:val="002A6D6E"/>
    <w:rsid w:val="00D9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91A6B-B344-4D5A-ABD9-0ABD644B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D6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11T06:02:00Z</dcterms:created>
  <dcterms:modified xsi:type="dcterms:W3CDTF">2019-01-11T06:02:00Z</dcterms:modified>
</cp:coreProperties>
</file>